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Rad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-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core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=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1.66528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</w:p>
    <w:p>
      <w:pPr>
        <w:spacing w:line="360" w:lineRule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0.53842*</w:t>
      </w:r>
      <w:r>
        <w:rPr>
          <w:rFonts w:hint="default" w:ascii="Times New Roman" w:hAnsi="Times New Roman" w:cs="Times New Roman"/>
          <w:sz w:val="24"/>
          <w:szCs w:val="24"/>
        </w:rPr>
        <w:t>original_firstorder_Kurt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0.62226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original_glszm_SmallArea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0.59434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 xml:space="preserve">original_glszm_SmallAreaEmphasis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</w:t>
      </w:r>
    </w:p>
    <w:p>
      <w:pPr>
        <w:spacing w:line="360" w:lineRule="auto"/>
        <w:rPr>
          <w:rFonts w:hint="eastAsia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-0.11826*</w:t>
      </w:r>
      <w:r>
        <w:rPr>
          <w:rFonts w:hint="default" w:ascii="Times New Roman" w:hAnsi="Times New Roman" w:cs="Times New Roman"/>
          <w:sz w:val="24"/>
          <w:szCs w:val="24"/>
        </w:rPr>
        <w:t>wavelet.LLH_firstorder_Kurto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-0.8280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LHL_glszm_SizeZoneNonUniformit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-0.4465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LHH_glszm_SizeZoneNonUniformityNormaliz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0.0353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LHH_glszm_SmallAreaLowGrayLevel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-0.53810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HLL_firstorder_Entropy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-0.19865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HHL_glszm_LowGrayLevelZoneEmphasis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-0.72292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HHL_gldm_DependenceNonUniformityNormaliz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+</w:t>
      </w:r>
      <w:r>
        <w:rPr>
          <w:rFonts w:hint="default" w:ascii="Times New Roman" w:hAnsi="Times New Roman" w:cs="Times New Roman"/>
          <w:sz w:val="24"/>
          <w:szCs w:val="24"/>
        </w:rPr>
        <w:t xml:space="preserve">                      0.12567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*</w:t>
      </w:r>
      <w:r>
        <w:rPr>
          <w:rFonts w:hint="default" w:ascii="Times New Roman" w:hAnsi="Times New Roman" w:cs="Times New Roman"/>
          <w:sz w:val="24"/>
          <w:szCs w:val="24"/>
        </w:rPr>
        <w:t>wavelet.HHH_firstorder_Energy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 xml:space="preserve">                        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WI4NWYzZGFkNDJiYTY1ODFjMTg3YjM5MmNjODNlNDkifQ=="/>
  </w:docVars>
  <w:rsids>
    <w:rsidRoot w:val="00000000"/>
    <w:rsid w:val="18300071"/>
    <w:rsid w:val="20485D96"/>
    <w:rsid w:val="20E43923"/>
    <w:rsid w:val="3B3B419E"/>
    <w:rsid w:val="4E75739F"/>
    <w:rsid w:val="4F112420"/>
    <w:rsid w:val="576E7DC8"/>
    <w:rsid w:val="63601B32"/>
    <w:rsid w:val="704662B3"/>
    <w:rsid w:val="7BFC33F4"/>
    <w:rsid w:val="7DE979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5</Words>
  <Characters>546</Characters>
  <Lines>0</Lines>
  <Paragraphs>0</Paragraphs>
  <TotalTime>11</TotalTime>
  <ScaleCrop>false</ScaleCrop>
  <LinksUpToDate>false</LinksUpToDate>
  <CharactersWithSpaces>733</CharactersWithSpaces>
  <Application>WPS Office_11.1.0.1183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16T11:54:00Z</dcterms:created>
  <dc:creator>Lenovo</dc:creator>
  <cp:lastModifiedBy>Jiangfeng Wu</cp:lastModifiedBy>
  <dcterms:modified xsi:type="dcterms:W3CDTF">2022-07-12T15:49:1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30</vt:lpwstr>
  </property>
  <property fmtid="{D5CDD505-2E9C-101B-9397-08002B2CF9AE}" pid="3" name="ICV">
    <vt:lpwstr>CC27EA65FFAD46599CEC880CA47AB813</vt:lpwstr>
  </property>
</Properties>
</file>